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A8265" w14:textId="77777777" w:rsidR="00484E29" w:rsidRPr="00373298" w:rsidRDefault="00484E29" w:rsidP="00484E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3298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2E291AE2" w14:textId="77777777" w:rsidR="00484E29" w:rsidRPr="00373298" w:rsidRDefault="00484E29" w:rsidP="00484E29">
      <w:pPr>
        <w:rPr>
          <w:rFonts w:ascii="Times New Roman" w:hAnsi="Times New Roman" w:cs="Times New Roman"/>
          <w:sz w:val="24"/>
          <w:szCs w:val="24"/>
        </w:rPr>
      </w:pPr>
      <w:r w:rsidRPr="00373298">
        <w:rPr>
          <w:rFonts w:ascii="Times New Roman" w:hAnsi="Times New Roman" w:cs="Times New Roman"/>
          <w:sz w:val="24"/>
          <w:szCs w:val="24"/>
        </w:rPr>
        <w:t>Bayesian EWMA CC with ME applying distinct LFs using RSS strategies.</w:t>
      </w:r>
    </w:p>
    <w:tbl>
      <w:tblPr>
        <w:tblStyle w:val="TableGrid"/>
        <w:tblW w:w="15271" w:type="dxa"/>
        <w:tblInd w:w="-1062" w:type="dxa"/>
        <w:tblLook w:val="04A0" w:firstRow="1" w:lastRow="0" w:firstColumn="1" w:lastColumn="0" w:noHBand="0" w:noVBand="1"/>
      </w:tblPr>
      <w:tblGrid>
        <w:gridCol w:w="1589"/>
        <w:gridCol w:w="4536"/>
        <w:gridCol w:w="5242"/>
        <w:gridCol w:w="3936"/>
      </w:tblGrid>
      <w:tr w:rsidR="00484E29" w:rsidRPr="00373298" w14:paraId="1A98E070" w14:textId="77777777" w:rsidTr="00E72B67">
        <w:tc>
          <w:tcPr>
            <w:tcW w:w="1906" w:type="dxa"/>
          </w:tcPr>
          <w:p w14:paraId="79F920CC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Bayesian EWMA CC utilizing various LFs using RSS designs</w:t>
            </w:r>
          </w:p>
        </w:tc>
        <w:tc>
          <w:tcPr>
            <w:tcW w:w="4333" w:type="dxa"/>
          </w:tcPr>
          <w:p w14:paraId="656C2400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 xml:space="preserve">Estimator of </w:t>
            </w:r>
            <w:r w:rsidRPr="00373298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79" w14:anchorId="76171BD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2pt;height:14.4pt" o:ole="">
                  <v:imagedata r:id="rId4" o:title=""/>
                </v:shape>
                <o:OLEObject Type="Embed" ProgID="Equation.DSMT4" ShapeID="_x0000_i1025" DrawAspect="Content" ObjectID="_1753700368" r:id="rId5"/>
              </w:object>
            </w: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 xml:space="preserve"> for the Bayesian CC</w:t>
            </w:r>
          </w:p>
        </w:tc>
        <w:tc>
          <w:tcPr>
            <w:tcW w:w="5236" w:type="dxa"/>
          </w:tcPr>
          <w:p w14:paraId="00ADF171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Upper control limits of Bayesian EWMA CC</w:t>
            </w:r>
          </w:p>
        </w:tc>
        <w:tc>
          <w:tcPr>
            <w:tcW w:w="3796" w:type="dxa"/>
          </w:tcPr>
          <w:p w14:paraId="2C141C92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Lower control limits of Bayesian EWMA CC</w:t>
            </w:r>
          </w:p>
        </w:tc>
      </w:tr>
      <w:tr w:rsidR="00484E29" w:rsidRPr="00373298" w14:paraId="26F3CE1D" w14:textId="77777777" w:rsidTr="00E72B67">
        <w:tc>
          <w:tcPr>
            <w:tcW w:w="1906" w:type="dxa"/>
          </w:tcPr>
          <w:p w14:paraId="75E6EE08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 xml:space="preserve">Bayesian EWMA CC for covariate model in the existence of ME applying LLF utilizing RSS strategies for P distribution </w:t>
            </w:r>
          </w:p>
        </w:tc>
        <w:tc>
          <w:tcPr>
            <w:tcW w:w="4333" w:type="dxa"/>
          </w:tcPr>
          <w:p w14:paraId="37469A16" w14:textId="615F42FD" w:rsidR="00484E29" w:rsidRPr="00373298" w:rsidRDefault="00904D90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76"/>
                <w:sz w:val="24"/>
                <w:szCs w:val="24"/>
              </w:rPr>
              <w:object w:dxaOrig="3580" w:dyaOrig="1640" w14:anchorId="6F92EBB4">
                <v:shape id="_x0000_i1026" type="#_x0000_t75" style="width:180pt;height:79.2pt" o:ole="">
                  <v:imagedata r:id="rId6" o:title=""/>
                </v:shape>
                <o:OLEObject Type="Embed" ProgID="Equation.DSMT4" ShapeID="_x0000_i1026" DrawAspect="Content" ObjectID="_1753700369" r:id="rId7"/>
              </w:object>
            </w:r>
          </w:p>
        </w:tc>
        <w:tc>
          <w:tcPr>
            <w:tcW w:w="5236" w:type="dxa"/>
          </w:tcPr>
          <w:p w14:paraId="2A9212E3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320" w:dyaOrig="720" w14:anchorId="72693D04">
                <v:shape id="_x0000_i1027" type="#_x0000_t75" style="width:165.6pt;height:36pt" o:ole="">
                  <v:imagedata r:id="rId8" o:title=""/>
                </v:shape>
                <o:OLEObject Type="Embed" ProgID="Equation.DSMT4" ShapeID="_x0000_i1027" DrawAspect="Content" ObjectID="_1753700370" r:id="rId9"/>
              </w:object>
            </w: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, where</w:t>
            </w:r>
          </w:p>
          <w:p w14:paraId="40EB6096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76"/>
                <w:sz w:val="24"/>
                <w:szCs w:val="24"/>
              </w:rPr>
              <w:object w:dxaOrig="4380" w:dyaOrig="1640" w14:anchorId="4A56C08F">
                <v:shape id="_x0000_i1028" type="#_x0000_t75" style="width:223.2pt;height:79.2pt" o:ole="">
                  <v:imagedata r:id="rId10" o:title=""/>
                </v:shape>
                <o:OLEObject Type="Embed" ProgID="Equation.DSMT4" ShapeID="_x0000_i1028" DrawAspect="Content" ObjectID="_1753700371" r:id="rId11"/>
              </w:object>
            </w:r>
          </w:p>
          <w:p w14:paraId="20E53755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14886D61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44"/>
                <w:sz w:val="24"/>
                <w:szCs w:val="24"/>
              </w:rPr>
              <w:object w:dxaOrig="2700" w:dyaOrig="900" w14:anchorId="7D25FC65">
                <v:shape id="_x0000_i1029" type="#_x0000_t75" style="width:136.8pt;height:43.2pt" o:ole="">
                  <v:imagedata r:id="rId12" o:title=""/>
                </v:shape>
                <o:OLEObject Type="Embed" ProgID="Equation.DSMT4" ShapeID="_x0000_i1029" DrawAspect="Content" ObjectID="_1753700372" r:id="rId13"/>
              </w:object>
            </w:r>
          </w:p>
        </w:tc>
        <w:tc>
          <w:tcPr>
            <w:tcW w:w="3796" w:type="dxa"/>
          </w:tcPr>
          <w:p w14:paraId="50D8F03D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320" w:dyaOrig="720" w14:anchorId="3550B5B7">
                <v:shape id="_x0000_i1030" type="#_x0000_t75" style="width:165.6pt;height:36pt" o:ole="">
                  <v:imagedata r:id="rId14" o:title=""/>
                </v:shape>
                <o:OLEObject Type="Embed" ProgID="Equation.DSMT4" ShapeID="_x0000_i1030" DrawAspect="Content" ObjectID="_1753700373" r:id="rId15"/>
              </w:object>
            </w:r>
          </w:p>
          <w:p w14:paraId="2D85315F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C3E1DA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C47F5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13ABA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6B84D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94DCB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5BDA4D32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058F2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33F11754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4318BC12" w14:textId="77777777" w:rsidR="00484E29" w:rsidRPr="00373298" w:rsidRDefault="00484E29" w:rsidP="00E72B67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E29" w:rsidRPr="00373298" w14:paraId="22DE3661" w14:textId="77777777" w:rsidTr="00E72B67">
        <w:tc>
          <w:tcPr>
            <w:tcW w:w="1906" w:type="dxa"/>
          </w:tcPr>
          <w:p w14:paraId="723704A0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Bayesian EWMA CC for covariate model with ME utilizing LLF applying RSS designs for PP distribution</w:t>
            </w:r>
          </w:p>
        </w:tc>
        <w:tc>
          <w:tcPr>
            <w:tcW w:w="4333" w:type="dxa"/>
          </w:tcPr>
          <w:p w14:paraId="43B96303" w14:textId="0A52CEB0" w:rsidR="00484E29" w:rsidRPr="00373298" w:rsidRDefault="00904D90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78"/>
                <w:sz w:val="24"/>
                <w:szCs w:val="24"/>
              </w:rPr>
              <w:object w:dxaOrig="3820" w:dyaOrig="1680" w14:anchorId="7457ED3E">
                <v:shape id="_x0000_i1031" type="#_x0000_t75" style="width:187.2pt;height:86.4pt" o:ole="">
                  <v:imagedata r:id="rId16" o:title=""/>
                </v:shape>
                <o:OLEObject Type="Embed" ProgID="Equation.DSMT4" ShapeID="_x0000_i1031" DrawAspect="Content" ObjectID="_1753700374" r:id="rId17"/>
              </w:object>
            </w:r>
          </w:p>
        </w:tc>
        <w:tc>
          <w:tcPr>
            <w:tcW w:w="5236" w:type="dxa"/>
          </w:tcPr>
          <w:p w14:paraId="3A1851B7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460" w:dyaOrig="720" w14:anchorId="6C355377">
                <v:shape id="_x0000_i1032" type="#_x0000_t75" style="width:172.8pt;height:36pt" o:ole="">
                  <v:imagedata r:id="rId18" o:title=""/>
                </v:shape>
                <o:OLEObject Type="Embed" ProgID="Equation.DSMT4" ShapeID="_x0000_i1032" DrawAspect="Content" ObjectID="_1753700375" r:id="rId19"/>
              </w:object>
            </w: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, where</w:t>
            </w:r>
          </w:p>
          <w:p w14:paraId="5203BB56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78"/>
                <w:sz w:val="24"/>
                <w:szCs w:val="24"/>
              </w:rPr>
              <w:object w:dxaOrig="4459" w:dyaOrig="1680" w14:anchorId="54CFE474">
                <v:shape id="_x0000_i1033" type="#_x0000_t75" style="width:223.2pt;height:86.4pt" o:ole="">
                  <v:imagedata r:id="rId20" o:title=""/>
                </v:shape>
                <o:OLEObject Type="Embed" ProgID="Equation.DSMT4" ShapeID="_x0000_i1033" DrawAspect="Content" ObjectID="_1753700376" r:id="rId21"/>
              </w:object>
            </w:r>
          </w:p>
          <w:p w14:paraId="7436B49F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</w:t>
            </w:r>
          </w:p>
          <w:p w14:paraId="71BC248E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44"/>
                <w:sz w:val="24"/>
                <w:szCs w:val="24"/>
              </w:rPr>
              <w:object w:dxaOrig="2760" w:dyaOrig="900" w14:anchorId="467C2975">
                <v:shape id="_x0000_i1034" type="#_x0000_t75" style="width:136.8pt;height:43.2pt" o:ole="">
                  <v:imagedata r:id="rId22" o:title=""/>
                </v:shape>
                <o:OLEObject Type="Embed" ProgID="Equation.DSMT4" ShapeID="_x0000_i1034" DrawAspect="Content" ObjectID="_1753700377" r:id="rId23"/>
              </w:object>
            </w: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96" w:type="dxa"/>
          </w:tcPr>
          <w:p w14:paraId="59D351E5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460" w:dyaOrig="720" w14:anchorId="244F35E3">
                <v:shape id="_x0000_i1035" type="#_x0000_t75" style="width:172.8pt;height:36pt" o:ole="">
                  <v:imagedata r:id="rId24" o:title=""/>
                </v:shape>
                <o:OLEObject Type="Embed" ProgID="Equation.DSMT4" ShapeID="_x0000_i1035" DrawAspect="Content" ObjectID="_1753700378" r:id="rId25"/>
              </w:object>
            </w:r>
          </w:p>
          <w:p w14:paraId="1AF9B734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606C6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EE5AD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6DC82E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57E9B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13F6B762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5F17B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626DF571" w14:textId="77777777" w:rsidR="00484E29" w:rsidRPr="00373298" w:rsidRDefault="00484E29" w:rsidP="00E72B67">
            <w:pPr>
              <w:jc w:val="center"/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2F6DD056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E29" w:rsidRPr="00373298" w14:paraId="4E240AC1" w14:textId="77777777" w:rsidTr="00E72B67">
        <w:trPr>
          <w:trHeight w:val="6110"/>
        </w:trPr>
        <w:tc>
          <w:tcPr>
            <w:tcW w:w="1906" w:type="dxa"/>
          </w:tcPr>
          <w:p w14:paraId="41D8F77D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yesian EWMA CC for multiple measurements method with ME under LLF applying RSS designs for P distribution </w:t>
            </w:r>
          </w:p>
        </w:tc>
        <w:tc>
          <w:tcPr>
            <w:tcW w:w="4333" w:type="dxa"/>
          </w:tcPr>
          <w:p w14:paraId="3B9B3E7E" w14:textId="7A6F7D3E" w:rsidR="00484E29" w:rsidRPr="00373298" w:rsidRDefault="00904D90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142"/>
                <w:sz w:val="24"/>
                <w:szCs w:val="24"/>
              </w:rPr>
              <w:object w:dxaOrig="3840" w:dyaOrig="2960" w14:anchorId="0DD30AC7">
                <v:shape id="_x0000_i1036" type="#_x0000_t75" style="width:187.2pt;height:151.2pt" o:ole="">
                  <v:imagedata r:id="rId26" o:title=""/>
                </v:shape>
                <o:OLEObject Type="Embed" ProgID="Equation.DSMT4" ShapeID="_x0000_i1036" DrawAspect="Content" ObjectID="_1753700379" r:id="rId27"/>
              </w:object>
            </w:r>
          </w:p>
        </w:tc>
        <w:tc>
          <w:tcPr>
            <w:tcW w:w="5236" w:type="dxa"/>
          </w:tcPr>
          <w:p w14:paraId="4DB93792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600" w:dyaOrig="720" w14:anchorId="74512871">
                <v:shape id="_x0000_i1037" type="#_x0000_t75" style="width:180pt;height:36pt" o:ole="">
                  <v:imagedata r:id="rId28" o:title=""/>
                </v:shape>
                <o:OLEObject Type="Embed" ProgID="Equation.DSMT4" ShapeID="_x0000_i1037" DrawAspect="Content" ObjectID="_1753700380" r:id="rId29"/>
              </w:object>
            </w: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, where</w:t>
            </w:r>
          </w:p>
          <w:p w14:paraId="5595C709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156"/>
                <w:sz w:val="24"/>
                <w:szCs w:val="24"/>
              </w:rPr>
              <w:object w:dxaOrig="5020" w:dyaOrig="3240" w14:anchorId="68896112">
                <v:shape id="_x0000_i1038" type="#_x0000_t75" style="width:252pt;height:165.6pt" o:ole="">
                  <v:imagedata r:id="rId30" o:title=""/>
                </v:shape>
                <o:OLEObject Type="Embed" ProgID="Equation.DSMT4" ShapeID="_x0000_i1038" DrawAspect="Content" ObjectID="_1753700381" r:id="rId31"/>
              </w:object>
            </w:r>
          </w:p>
          <w:p w14:paraId="6E018CCB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4C83307F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76"/>
                <w:sz w:val="24"/>
                <w:szCs w:val="24"/>
              </w:rPr>
              <w:object w:dxaOrig="3200" w:dyaOrig="1740" w14:anchorId="795DF0A3">
                <v:shape id="_x0000_i1039" type="#_x0000_t75" style="width:158.4pt;height:86.4pt" o:ole="">
                  <v:imagedata r:id="rId32" o:title=""/>
                </v:shape>
                <o:OLEObject Type="Embed" ProgID="Equation.DSMT4" ShapeID="_x0000_i1039" DrawAspect="Content" ObjectID="_1753700382" r:id="rId33"/>
              </w:object>
            </w: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3796" w:type="dxa"/>
          </w:tcPr>
          <w:p w14:paraId="5FE84F94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580" w:dyaOrig="720" w14:anchorId="23E59C25">
                <v:shape id="_x0000_i1040" type="#_x0000_t75" style="width:180pt;height:36pt" o:ole="">
                  <v:imagedata r:id="rId34" o:title=""/>
                </v:shape>
                <o:OLEObject Type="Embed" ProgID="Equation.DSMT4" ShapeID="_x0000_i1040" DrawAspect="Content" ObjectID="_1753700383" r:id="rId35"/>
              </w:object>
            </w:r>
          </w:p>
          <w:p w14:paraId="6E41B9A1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B3FA9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61F13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2C5DD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D7E55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474EC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646BF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4CC07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3FCB1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1C519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2D835621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C082E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29E88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8AEBB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2BC4285B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1F4CFE88" w14:textId="77777777" w:rsidR="00484E29" w:rsidRPr="00373298" w:rsidRDefault="00484E29" w:rsidP="00E72B67">
            <w:pPr>
              <w:rPr>
                <w:rFonts w:ascii="Times New Roman" w:hAnsi="Times New Roman" w:cs="Times New Roman"/>
                <w:position w:val="-28"/>
                <w:sz w:val="24"/>
                <w:szCs w:val="24"/>
              </w:rPr>
            </w:pPr>
          </w:p>
          <w:p w14:paraId="67CD6838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E29" w:rsidRPr="00373298" w14:paraId="10BA9C43" w14:textId="77777777" w:rsidTr="00E72B67">
        <w:tc>
          <w:tcPr>
            <w:tcW w:w="1906" w:type="dxa"/>
          </w:tcPr>
          <w:p w14:paraId="57BD62DB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yesian EWMA CC for multiple measurements method based on ME utilizing LLF applying RSS strategies for PP distribution </w:t>
            </w:r>
          </w:p>
        </w:tc>
        <w:tc>
          <w:tcPr>
            <w:tcW w:w="4333" w:type="dxa"/>
          </w:tcPr>
          <w:p w14:paraId="1786561C" w14:textId="674B9F0B" w:rsidR="00484E29" w:rsidRPr="00373298" w:rsidRDefault="00904D90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146"/>
                <w:sz w:val="24"/>
                <w:szCs w:val="24"/>
              </w:rPr>
              <w:object w:dxaOrig="4320" w:dyaOrig="3040" w14:anchorId="3AA405E4">
                <v:shape id="_x0000_i1041" type="#_x0000_t75" style="width:3in;height:151.2pt" o:ole="">
                  <v:imagedata r:id="rId36" o:title=""/>
                </v:shape>
                <o:OLEObject Type="Embed" ProgID="Equation.DSMT4" ShapeID="_x0000_i1041" DrawAspect="Content" ObjectID="_1753700384" r:id="rId37"/>
              </w:object>
            </w:r>
          </w:p>
        </w:tc>
        <w:tc>
          <w:tcPr>
            <w:tcW w:w="5236" w:type="dxa"/>
          </w:tcPr>
          <w:p w14:paraId="17A22EE4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739" w:dyaOrig="720" w14:anchorId="4182DC7C">
                <v:shape id="_x0000_i1042" type="#_x0000_t75" style="width:187.2pt;height:36pt" o:ole="">
                  <v:imagedata r:id="rId38" o:title=""/>
                </v:shape>
                <o:OLEObject Type="Embed" ProgID="Equation.DSMT4" ShapeID="_x0000_i1042" DrawAspect="Content" ObjectID="_1753700385" r:id="rId39"/>
              </w:object>
            </w:r>
            <w:r w:rsidRPr="00373298">
              <w:rPr>
                <w:rFonts w:ascii="Times New Roman" w:hAnsi="Times New Roman" w:cs="Times New Roman"/>
                <w:sz w:val="24"/>
                <w:szCs w:val="24"/>
              </w:rPr>
              <w:t>, where</w:t>
            </w:r>
          </w:p>
          <w:p w14:paraId="43ED9594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158"/>
                <w:sz w:val="24"/>
                <w:szCs w:val="24"/>
              </w:rPr>
              <w:object w:dxaOrig="5020" w:dyaOrig="3280" w14:anchorId="54516706">
                <v:shape id="_x0000_i1043" type="#_x0000_t75" style="width:252pt;height:165.6pt" o:ole="">
                  <v:imagedata r:id="rId40" o:title=""/>
                </v:shape>
                <o:OLEObject Type="Embed" ProgID="Equation.DSMT4" ShapeID="_x0000_i1043" DrawAspect="Content" ObjectID="_1753700386" r:id="rId41"/>
              </w:object>
            </w:r>
          </w:p>
        </w:tc>
        <w:tc>
          <w:tcPr>
            <w:tcW w:w="3796" w:type="dxa"/>
          </w:tcPr>
          <w:p w14:paraId="0C9023D0" w14:textId="77777777" w:rsidR="00484E29" w:rsidRPr="00373298" w:rsidRDefault="00484E29" w:rsidP="00E72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298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3720" w:dyaOrig="720" w14:anchorId="51EA332F">
                <v:shape id="_x0000_i1044" type="#_x0000_t75" style="width:187.2pt;height:36pt" o:ole="">
                  <v:imagedata r:id="rId42" o:title=""/>
                </v:shape>
                <o:OLEObject Type="Embed" ProgID="Equation.DSMT4" ShapeID="_x0000_i1044" DrawAspect="Content" ObjectID="_1753700387" r:id="rId43"/>
              </w:object>
            </w:r>
          </w:p>
        </w:tc>
      </w:tr>
    </w:tbl>
    <w:p w14:paraId="62096492" w14:textId="77777777" w:rsidR="00484E29" w:rsidRPr="00373298" w:rsidRDefault="00484E29" w:rsidP="00484E29">
      <w:pPr>
        <w:spacing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</w:p>
    <w:p w14:paraId="1D6411A7" w14:textId="77777777" w:rsidR="00484E29" w:rsidRPr="00373298" w:rsidRDefault="00484E29" w:rsidP="00484E29">
      <w:pPr>
        <w:rPr>
          <w:rFonts w:ascii="Times New Roman" w:hAnsi="Times New Roman" w:cs="Times New Roman"/>
          <w:sz w:val="24"/>
          <w:szCs w:val="24"/>
        </w:rPr>
      </w:pPr>
    </w:p>
    <w:p w14:paraId="1C2ECD63" w14:textId="77777777" w:rsidR="001B5B78" w:rsidRPr="00373298" w:rsidRDefault="001B5B78">
      <w:pPr>
        <w:sectPr w:rsidR="001B5B78" w:rsidRPr="00373298" w:rsidSect="005A78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9D7092" w14:textId="54BBFD6F" w:rsidR="001B5B78" w:rsidRPr="00373298" w:rsidRDefault="001B5B78" w:rsidP="001B5B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3298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</w:t>
      </w:r>
    </w:p>
    <w:p w14:paraId="45608FBA" w14:textId="0BFDE680" w:rsidR="001B5B78" w:rsidRPr="00373298" w:rsidRDefault="001B5B78" w:rsidP="001B5B78">
      <w:pPr>
        <w:spacing w:line="276" w:lineRule="auto"/>
      </w:pPr>
      <w:r w:rsidRPr="00373298">
        <w:t>#ARL using posterior distribution under</w:t>
      </w:r>
      <w:r w:rsidR="00092643" w:rsidRPr="00373298">
        <w:t xml:space="preserve"> SELF</w:t>
      </w:r>
    </w:p>
    <w:p w14:paraId="2476B3D4" w14:textId="77777777" w:rsidR="001B5B78" w:rsidRPr="00373298" w:rsidRDefault="001B5B78" w:rsidP="001B5B78">
      <w:pPr>
        <w:spacing w:line="276" w:lineRule="auto"/>
      </w:pPr>
      <w:r w:rsidRPr="00373298">
        <w:t>#For RSS</w:t>
      </w:r>
    </w:p>
    <w:p w14:paraId="78DD9D03" w14:textId="77777777" w:rsidR="001B5B78" w:rsidRPr="00373298" w:rsidRDefault="001B5B78" w:rsidP="001B5B78">
      <w:pPr>
        <w:spacing w:line="276" w:lineRule="auto"/>
      </w:pPr>
      <w:r w:rsidRPr="00373298">
        <w:t>rm(list=ls(all=TRUE))</w:t>
      </w:r>
    </w:p>
    <w:p w14:paraId="68DD637D" w14:textId="77777777" w:rsidR="001B5B78" w:rsidRPr="00373298" w:rsidRDefault="001B5B78" w:rsidP="001B5B78">
      <w:pPr>
        <w:spacing w:line="276" w:lineRule="auto"/>
      </w:pPr>
      <w:proofErr w:type="gramStart"/>
      <w:r w:rsidRPr="00373298">
        <w:t>library(</w:t>
      </w:r>
      <w:proofErr w:type="gramEnd"/>
      <w:r w:rsidRPr="00373298">
        <w:t>MASS)</w:t>
      </w:r>
    </w:p>
    <w:p w14:paraId="103EA5BA" w14:textId="77777777" w:rsidR="001B5B78" w:rsidRPr="00373298" w:rsidRDefault="001B5B78" w:rsidP="001B5B78">
      <w:pPr>
        <w:spacing w:line="276" w:lineRule="auto"/>
      </w:pPr>
      <w:r w:rsidRPr="00373298">
        <w:t>n=m=5;</w:t>
      </w:r>
    </w:p>
    <w:p w14:paraId="4E6898F3" w14:textId="77777777" w:rsidR="001B5B78" w:rsidRPr="00373298" w:rsidRDefault="001B5B78" w:rsidP="001B5B78">
      <w:pPr>
        <w:spacing w:line="276" w:lineRule="auto"/>
      </w:pPr>
      <w:proofErr w:type="spellStart"/>
      <w:r w:rsidRPr="00373298">
        <w:t>est_rss</w:t>
      </w:r>
      <w:proofErr w:type="spellEnd"/>
      <w:r w:rsidRPr="00373298">
        <w:t>=</w:t>
      </w:r>
      <w:proofErr w:type="gramStart"/>
      <w:r w:rsidRPr="00373298">
        <w:t>c(</w:t>
      </w:r>
      <w:proofErr w:type="gramEnd"/>
      <w:r w:rsidRPr="00373298">
        <w:t>);</w:t>
      </w:r>
      <w:proofErr w:type="spellStart"/>
      <w:r w:rsidRPr="00373298">
        <w:t>rssx</w:t>
      </w:r>
      <w:proofErr w:type="spellEnd"/>
      <w:r w:rsidRPr="00373298">
        <w:t>=matrix(,</w:t>
      </w:r>
      <w:proofErr w:type="spellStart"/>
      <w:r w:rsidRPr="00373298">
        <w:t>m,m</w:t>
      </w:r>
      <w:proofErr w:type="spellEnd"/>
      <w:r w:rsidRPr="00373298">
        <w:t>);</w:t>
      </w:r>
    </w:p>
    <w:p w14:paraId="1DC08DF4" w14:textId="77777777" w:rsidR="001B5B78" w:rsidRPr="00373298" w:rsidRDefault="001B5B78" w:rsidP="001B5B78">
      <w:pPr>
        <w:spacing w:line="276" w:lineRule="auto"/>
      </w:pPr>
      <w:proofErr w:type="spellStart"/>
      <w:r w:rsidRPr="00373298">
        <w:t>Mx</w:t>
      </w:r>
      <w:proofErr w:type="spellEnd"/>
      <w:r w:rsidRPr="00373298">
        <w:t>=</w:t>
      </w:r>
      <w:proofErr w:type="gramStart"/>
      <w:r w:rsidRPr="00373298">
        <w:t>c(</w:t>
      </w:r>
      <w:proofErr w:type="gramEnd"/>
      <w:r w:rsidRPr="00373298">
        <w:t xml:space="preserve">); </w:t>
      </w:r>
      <w:proofErr w:type="spellStart"/>
      <w:r w:rsidRPr="00373298">
        <w:t>Zp</w:t>
      </w:r>
      <w:proofErr w:type="spellEnd"/>
      <w:r w:rsidRPr="00373298">
        <w:t xml:space="preserve">=c(); </w:t>
      </w:r>
      <w:proofErr w:type="spellStart"/>
      <w:r w:rsidRPr="00373298">
        <w:t>ucl</w:t>
      </w:r>
      <w:proofErr w:type="spellEnd"/>
      <w:r w:rsidRPr="00373298">
        <w:t xml:space="preserve">=c(); </w:t>
      </w:r>
      <w:proofErr w:type="spellStart"/>
      <w:r w:rsidRPr="00373298">
        <w:t>lcl</w:t>
      </w:r>
      <w:proofErr w:type="spellEnd"/>
      <w:r w:rsidRPr="00373298">
        <w:t xml:space="preserve">=c(); </w:t>
      </w:r>
      <w:proofErr w:type="spellStart"/>
      <w:r w:rsidRPr="00373298">
        <w:t>rl</w:t>
      </w:r>
      <w:proofErr w:type="spellEnd"/>
      <w:r w:rsidRPr="00373298">
        <w:t>=c();</w:t>
      </w:r>
    </w:p>
    <w:p w14:paraId="7F127DCA" w14:textId="77777777" w:rsidR="001B5B78" w:rsidRPr="00373298" w:rsidRDefault="001B5B78" w:rsidP="001B5B78">
      <w:pPr>
        <w:spacing w:line="276" w:lineRule="auto"/>
      </w:pPr>
      <w:r w:rsidRPr="00373298">
        <w:t>mu=0; sig=1;</w:t>
      </w:r>
    </w:p>
    <w:p w14:paraId="03709869" w14:textId="77777777" w:rsidR="001B5B78" w:rsidRPr="00373298" w:rsidRDefault="001B5B78" w:rsidP="001B5B78">
      <w:pPr>
        <w:spacing w:line="276" w:lineRule="auto"/>
      </w:pPr>
      <w:proofErr w:type="spellStart"/>
      <w:proofErr w:type="gramStart"/>
      <w:r w:rsidRPr="00373298">
        <w:t>rssx</w:t>
      </w:r>
      <w:proofErr w:type="spellEnd"/>
      <w:r w:rsidRPr="00373298">
        <w:t>=</w:t>
      </w:r>
      <w:proofErr w:type="gramEnd"/>
      <w:r w:rsidRPr="00373298">
        <w:t>matrix(,</w:t>
      </w:r>
      <w:proofErr w:type="spellStart"/>
      <w:r w:rsidRPr="00373298">
        <w:t>m,m</w:t>
      </w:r>
      <w:proofErr w:type="spellEnd"/>
      <w:r w:rsidRPr="00373298">
        <w:t>);</w:t>
      </w:r>
    </w:p>
    <w:p w14:paraId="1193A886" w14:textId="77777777" w:rsidR="001B5B78" w:rsidRPr="00373298" w:rsidRDefault="001B5B78" w:rsidP="001B5B78">
      <w:pPr>
        <w:spacing w:line="276" w:lineRule="auto"/>
      </w:pPr>
      <w:proofErr w:type="spellStart"/>
      <w:r w:rsidRPr="00373298">
        <w:t>sigM</w:t>
      </w:r>
      <w:proofErr w:type="spellEnd"/>
      <w:r w:rsidRPr="00373298">
        <w:t xml:space="preserve"> = 0.2724601</w:t>
      </w:r>
    </w:p>
    <w:p w14:paraId="68B4CEE1" w14:textId="1A8326BC" w:rsidR="001B5B78" w:rsidRPr="00373298" w:rsidRDefault="001B5B78" w:rsidP="001B5B78">
      <w:pPr>
        <w:spacing w:line="276" w:lineRule="auto"/>
      </w:pPr>
      <w:proofErr w:type="spellStart"/>
      <w:r w:rsidRPr="00373298">
        <w:t>ld</w:t>
      </w:r>
      <w:proofErr w:type="spellEnd"/>
      <w:r w:rsidRPr="00373298">
        <w:t>=0.25; L=2.9142; A=0;</w:t>
      </w:r>
    </w:p>
    <w:p w14:paraId="7B718266" w14:textId="77777777" w:rsidR="001B5B78" w:rsidRPr="00373298" w:rsidRDefault="001B5B78" w:rsidP="001B5B78">
      <w:pPr>
        <w:spacing w:line="276" w:lineRule="auto"/>
      </w:pPr>
      <w:r w:rsidRPr="00373298">
        <w:t>B=1</w:t>
      </w:r>
      <w:proofErr w:type="gramStart"/>
      <w:r w:rsidRPr="00373298">
        <w:t>;sigyy</w:t>
      </w:r>
      <w:proofErr w:type="gramEnd"/>
      <w:r w:rsidRPr="00373298">
        <w:t xml:space="preserve">=1; delta = 0.0; </w:t>
      </w:r>
      <w:proofErr w:type="spellStart"/>
      <w:r w:rsidRPr="00373298">
        <w:t>sigm</w:t>
      </w:r>
      <w:proofErr w:type="spellEnd"/>
      <w:r w:rsidRPr="00373298">
        <w:t xml:space="preserve"> = 0.30 ;</w:t>
      </w:r>
      <w:proofErr w:type="spellStart"/>
      <w:r w:rsidRPr="00373298">
        <w:t>muy</w:t>
      </w:r>
      <w:proofErr w:type="spellEnd"/>
      <w:r w:rsidRPr="00373298">
        <w:t xml:space="preserve">=0; </w:t>
      </w:r>
    </w:p>
    <w:p w14:paraId="4CA47C23" w14:textId="77777777" w:rsidR="001B5B78" w:rsidRPr="00373298" w:rsidRDefault="001B5B78" w:rsidP="001B5B78">
      <w:pPr>
        <w:spacing w:line="276" w:lineRule="auto"/>
      </w:pPr>
      <w:r w:rsidRPr="00373298">
        <w:t xml:space="preserve"># </w:t>
      </w:r>
      <w:proofErr w:type="spellStart"/>
      <w:r w:rsidRPr="00373298">
        <w:t>Baysian</w:t>
      </w:r>
      <w:proofErr w:type="spellEnd"/>
      <w:r w:rsidRPr="00373298">
        <w:t xml:space="preserve"> Part</w:t>
      </w:r>
    </w:p>
    <w:p w14:paraId="5D3B38EF" w14:textId="77777777" w:rsidR="001B5B78" w:rsidRPr="00373298" w:rsidRDefault="001B5B78" w:rsidP="001B5B78">
      <w:pPr>
        <w:spacing w:line="276" w:lineRule="auto"/>
      </w:pPr>
      <w:proofErr w:type="spellStart"/>
      <w:r w:rsidRPr="00373298">
        <w:t>m_pr</w:t>
      </w:r>
      <w:proofErr w:type="spellEnd"/>
      <w:r w:rsidRPr="00373298">
        <w:t>=0</w:t>
      </w:r>
      <w:proofErr w:type="gramStart"/>
      <w:r w:rsidRPr="00373298">
        <w:t>;sd</w:t>
      </w:r>
      <w:proofErr w:type="gramEnd"/>
      <w:r w:rsidRPr="00373298">
        <w:t>_pr=1</w:t>
      </w:r>
    </w:p>
    <w:p w14:paraId="44040A15" w14:textId="77777777" w:rsidR="001B5B78" w:rsidRPr="00373298" w:rsidRDefault="001B5B78" w:rsidP="001B5B78">
      <w:pPr>
        <w:spacing w:line="276" w:lineRule="auto"/>
      </w:pPr>
      <w:proofErr w:type="spellStart"/>
      <w:r w:rsidRPr="00373298">
        <w:t>m_po</w:t>
      </w:r>
      <w:proofErr w:type="spellEnd"/>
      <w:r w:rsidRPr="00373298">
        <w:t>=A+B*</w:t>
      </w:r>
      <w:proofErr w:type="spellStart"/>
      <w:r w:rsidRPr="00373298">
        <w:t>muy</w:t>
      </w:r>
      <w:proofErr w:type="spellEnd"/>
    </w:p>
    <w:p w14:paraId="6A0398A0" w14:textId="77777777" w:rsidR="001B5B78" w:rsidRPr="00373298" w:rsidRDefault="001B5B78" w:rsidP="001B5B78">
      <w:pPr>
        <w:spacing w:line="276" w:lineRule="auto"/>
      </w:pPr>
      <w:proofErr w:type="spellStart"/>
      <w:r w:rsidRPr="00373298">
        <w:t>vr</w:t>
      </w:r>
      <w:proofErr w:type="spellEnd"/>
      <w:r w:rsidRPr="00373298">
        <w:t>=(B^2*sig^2+sigm)</w:t>
      </w:r>
    </w:p>
    <w:p w14:paraId="27031987" w14:textId="77777777" w:rsidR="001B5B78" w:rsidRPr="00373298" w:rsidRDefault="001B5B78" w:rsidP="001B5B78">
      <w:pPr>
        <w:spacing w:line="276" w:lineRule="auto"/>
      </w:pPr>
      <w:r w:rsidRPr="00373298">
        <w:t># Under Self</w:t>
      </w:r>
    </w:p>
    <w:p w14:paraId="3CF71CFF" w14:textId="77777777" w:rsidR="001B5B78" w:rsidRPr="00373298" w:rsidRDefault="001B5B78" w:rsidP="001B5B78">
      <w:pPr>
        <w:spacing w:line="276" w:lineRule="auto"/>
      </w:pPr>
      <w:r w:rsidRPr="00373298">
        <w:t>NU</w:t>
      </w:r>
      <w:proofErr w:type="gramStart"/>
      <w:r w:rsidRPr="00373298">
        <w:t>=(</w:t>
      </w:r>
      <w:proofErr w:type="gramEnd"/>
      <w:r w:rsidRPr="00373298">
        <w:t>n*</w:t>
      </w:r>
      <w:proofErr w:type="spellStart"/>
      <w:r w:rsidRPr="00373298">
        <w:t>m_po</w:t>
      </w:r>
      <w:proofErr w:type="spellEnd"/>
      <w:r w:rsidRPr="00373298">
        <w:t>*(sd_pr^2)+(</w:t>
      </w:r>
      <w:proofErr w:type="spellStart"/>
      <w:r w:rsidRPr="00373298">
        <w:t>vr</w:t>
      </w:r>
      <w:proofErr w:type="spellEnd"/>
      <w:r w:rsidRPr="00373298">
        <w:t>)*</w:t>
      </w:r>
      <w:proofErr w:type="spellStart"/>
      <w:r w:rsidRPr="00373298">
        <w:t>m_pr</w:t>
      </w:r>
      <w:proofErr w:type="spellEnd"/>
      <w:r w:rsidRPr="00373298">
        <w:t>)</w:t>
      </w:r>
    </w:p>
    <w:p w14:paraId="6F202B04" w14:textId="77777777" w:rsidR="001B5B78" w:rsidRPr="00373298" w:rsidRDefault="001B5B78" w:rsidP="001B5B78">
      <w:pPr>
        <w:spacing w:line="276" w:lineRule="auto"/>
      </w:pPr>
      <w:r w:rsidRPr="00373298">
        <w:t>DE=</w:t>
      </w:r>
      <w:proofErr w:type="spellStart"/>
      <w:r w:rsidRPr="00373298">
        <w:t>vr+n</w:t>
      </w:r>
      <w:proofErr w:type="spellEnd"/>
      <w:r w:rsidRPr="00373298">
        <w:t>*sd_pr^2</w:t>
      </w:r>
    </w:p>
    <w:p w14:paraId="401F2420" w14:textId="77777777" w:rsidR="001B5B78" w:rsidRPr="00373298" w:rsidRDefault="001B5B78" w:rsidP="001B5B78">
      <w:pPr>
        <w:spacing w:line="276" w:lineRule="auto"/>
      </w:pPr>
      <w:proofErr w:type="spellStart"/>
      <w:r w:rsidRPr="00373298">
        <w:t>muM</w:t>
      </w:r>
      <w:proofErr w:type="spellEnd"/>
      <w:r w:rsidRPr="00373298">
        <w:t>=NU/DE</w:t>
      </w:r>
    </w:p>
    <w:p w14:paraId="05B9BA38" w14:textId="77777777" w:rsidR="001B5B78" w:rsidRPr="00373298" w:rsidRDefault="001B5B78" w:rsidP="001B5B78">
      <w:pPr>
        <w:spacing w:line="276" w:lineRule="auto"/>
      </w:pPr>
      <w:r w:rsidRPr="00373298">
        <w:t>sig=1</w:t>
      </w:r>
    </w:p>
    <w:p w14:paraId="41299A9C" w14:textId="77777777" w:rsidR="001B5B78" w:rsidRPr="00373298" w:rsidRDefault="001B5B78" w:rsidP="001B5B78">
      <w:pPr>
        <w:spacing w:line="276" w:lineRule="auto"/>
      </w:pPr>
      <w:proofErr w:type="gramStart"/>
      <w:r w:rsidRPr="00373298">
        <w:t>sigma</w:t>
      </w:r>
      <w:proofErr w:type="gramEnd"/>
      <w:r w:rsidRPr="00373298">
        <w:t>=(n^2*sigM^2*(</w:t>
      </w:r>
      <w:proofErr w:type="spellStart"/>
      <w:r w:rsidRPr="00373298">
        <w:t>sd_pr</w:t>
      </w:r>
      <w:proofErr w:type="spellEnd"/>
      <w:r w:rsidRPr="00373298">
        <w:t>)^4)/DE^2</w:t>
      </w:r>
    </w:p>
    <w:p w14:paraId="741D2936" w14:textId="77777777" w:rsidR="001B5B78" w:rsidRPr="00373298" w:rsidRDefault="001B5B78" w:rsidP="001B5B78">
      <w:pPr>
        <w:spacing w:line="276" w:lineRule="auto"/>
      </w:pPr>
      <w:r w:rsidRPr="00373298">
        <w:t>shift=A+B*(</w:t>
      </w:r>
      <w:proofErr w:type="spellStart"/>
      <w:r w:rsidRPr="00373298">
        <w:t>muy+delta</w:t>
      </w:r>
      <w:proofErr w:type="spellEnd"/>
      <w:r w:rsidRPr="00373298">
        <w:t>*</w:t>
      </w:r>
      <w:proofErr w:type="spellStart"/>
      <w:r w:rsidRPr="00373298">
        <w:t>sqrt</w:t>
      </w:r>
      <w:proofErr w:type="spellEnd"/>
      <w:r w:rsidRPr="00373298">
        <w:t>(1/n))</w:t>
      </w:r>
    </w:p>
    <w:p w14:paraId="1DC2F4F4" w14:textId="77777777" w:rsidR="001B5B78" w:rsidRPr="00373298" w:rsidRDefault="001B5B78" w:rsidP="001B5B78">
      <w:pPr>
        <w:spacing w:line="276" w:lineRule="auto"/>
      </w:pPr>
      <w:proofErr w:type="gramStart"/>
      <w:r w:rsidRPr="00373298">
        <w:t>for(</w:t>
      </w:r>
      <w:proofErr w:type="gramEnd"/>
      <w:r w:rsidRPr="00373298">
        <w:t>j in 1:10000)</w:t>
      </w:r>
    </w:p>
    <w:p w14:paraId="5B3C03B0" w14:textId="77777777" w:rsidR="001B5B78" w:rsidRPr="00373298" w:rsidRDefault="001B5B78" w:rsidP="001B5B78">
      <w:pPr>
        <w:spacing w:line="276" w:lineRule="auto"/>
      </w:pPr>
      <w:r w:rsidRPr="00373298">
        <w:t>{</w:t>
      </w:r>
    </w:p>
    <w:p w14:paraId="286668FB" w14:textId="77777777" w:rsidR="001B5B78" w:rsidRPr="00373298" w:rsidRDefault="001B5B78" w:rsidP="001B5B78">
      <w:pPr>
        <w:spacing w:line="276" w:lineRule="auto"/>
      </w:pPr>
      <w:r w:rsidRPr="00373298">
        <w:t xml:space="preserve">  </w:t>
      </w:r>
      <w:proofErr w:type="gramStart"/>
      <w:r w:rsidRPr="00373298">
        <w:t>for(</w:t>
      </w:r>
      <w:proofErr w:type="spellStart"/>
      <w:proofErr w:type="gramEnd"/>
      <w:r w:rsidRPr="00373298">
        <w:t>i</w:t>
      </w:r>
      <w:proofErr w:type="spellEnd"/>
      <w:r w:rsidRPr="00373298">
        <w:t xml:space="preserve"> in 1:100000)</w:t>
      </w:r>
    </w:p>
    <w:p w14:paraId="7BD62A30" w14:textId="77777777" w:rsidR="001B5B78" w:rsidRPr="00373298" w:rsidRDefault="001B5B78" w:rsidP="001B5B78">
      <w:pPr>
        <w:spacing w:line="276" w:lineRule="auto"/>
      </w:pPr>
      <w:r w:rsidRPr="00373298">
        <w:t xml:space="preserve">  {</w:t>
      </w:r>
    </w:p>
    <w:p w14:paraId="621D7ECD" w14:textId="77777777" w:rsidR="001B5B78" w:rsidRPr="00373298" w:rsidRDefault="001B5B78" w:rsidP="001B5B78">
      <w:pPr>
        <w:spacing w:line="276" w:lineRule="auto"/>
      </w:pPr>
      <w:r w:rsidRPr="00373298">
        <w:lastRenderedPageBreak/>
        <w:t xml:space="preserve">    </w:t>
      </w:r>
      <w:proofErr w:type="gramStart"/>
      <w:r w:rsidRPr="00373298">
        <w:t>for(</w:t>
      </w:r>
      <w:proofErr w:type="gramEnd"/>
      <w:r w:rsidRPr="00373298">
        <w:t>k in 1:m)</w:t>
      </w:r>
    </w:p>
    <w:p w14:paraId="209678FC" w14:textId="77777777" w:rsidR="001B5B78" w:rsidRPr="00373298" w:rsidRDefault="001B5B78" w:rsidP="001B5B78">
      <w:pPr>
        <w:spacing w:line="276" w:lineRule="auto"/>
      </w:pPr>
      <w:r w:rsidRPr="00373298">
        <w:t xml:space="preserve">    {</w:t>
      </w:r>
    </w:p>
    <w:p w14:paraId="47AC0E59" w14:textId="77777777" w:rsidR="001B5B78" w:rsidRPr="00373298" w:rsidRDefault="001B5B78" w:rsidP="001B5B78">
      <w:pPr>
        <w:spacing w:line="276" w:lineRule="auto"/>
      </w:pPr>
      <w:r w:rsidRPr="00373298">
        <w:t xml:space="preserve">      x=</w:t>
      </w:r>
      <w:proofErr w:type="spellStart"/>
      <w:proofErr w:type="gramStart"/>
      <w:r w:rsidRPr="00373298">
        <w:t>rnorm</w:t>
      </w:r>
      <w:proofErr w:type="spellEnd"/>
      <w:r w:rsidRPr="00373298">
        <w:t>(</w:t>
      </w:r>
      <w:proofErr w:type="spellStart"/>
      <w:proofErr w:type="gramEnd"/>
      <w:r w:rsidRPr="00373298">
        <w:t>m,shift,sqrt</w:t>
      </w:r>
      <w:proofErr w:type="spellEnd"/>
      <w:r w:rsidRPr="00373298">
        <w:t>(</w:t>
      </w:r>
      <w:proofErr w:type="spellStart"/>
      <w:r w:rsidRPr="00373298">
        <w:t>vr</w:t>
      </w:r>
      <w:proofErr w:type="spellEnd"/>
      <w:r w:rsidRPr="00373298">
        <w:t>))</w:t>
      </w:r>
    </w:p>
    <w:p w14:paraId="2EAF4C04" w14:textId="77777777" w:rsidR="001B5B78" w:rsidRPr="00373298" w:rsidRDefault="001B5B78" w:rsidP="001B5B78">
      <w:pPr>
        <w:spacing w:line="276" w:lineRule="auto"/>
      </w:pPr>
      <w:r w:rsidRPr="00373298">
        <w:t xml:space="preserve">      </w:t>
      </w:r>
      <w:proofErr w:type="spellStart"/>
      <w:proofErr w:type="gramStart"/>
      <w:r w:rsidRPr="00373298">
        <w:t>dat</w:t>
      </w:r>
      <w:proofErr w:type="spellEnd"/>
      <w:r w:rsidRPr="00373298">
        <w:t>=</w:t>
      </w:r>
      <w:proofErr w:type="spellStart"/>
      <w:proofErr w:type="gramEnd"/>
      <w:r w:rsidRPr="00373298">
        <w:t>data.frame</w:t>
      </w:r>
      <w:proofErr w:type="spellEnd"/>
      <w:r w:rsidRPr="00373298">
        <w:t>(x)</w:t>
      </w:r>
    </w:p>
    <w:p w14:paraId="16040D92" w14:textId="77777777" w:rsidR="001B5B78" w:rsidRPr="00373298" w:rsidRDefault="001B5B78" w:rsidP="001B5B78">
      <w:pPr>
        <w:spacing w:line="276" w:lineRule="auto"/>
      </w:pPr>
      <w:r w:rsidRPr="00373298">
        <w:t xml:space="preserve">      </w:t>
      </w:r>
      <w:proofErr w:type="spellStart"/>
      <w:r w:rsidRPr="00373298">
        <w:t>xs</w:t>
      </w:r>
      <w:proofErr w:type="spellEnd"/>
      <w:r w:rsidRPr="00373298">
        <w:t>=</w:t>
      </w:r>
      <w:proofErr w:type="spellStart"/>
      <w:r w:rsidRPr="00373298">
        <w:t>dat</w:t>
      </w:r>
      <w:proofErr w:type="spellEnd"/>
      <w:r w:rsidRPr="00373298">
        <w:t>[order(x),]</w:t>
      </w:r>
    </w:p>
    <w:p w14:paraId="348964E5" w14:textId="77777777" w:rsidR="001B5B78" w:rsidRPr="00373298" w:rsidRDefault="001B5B78" w:rsidP="001B5B78">
      <w:pPr>
        <w:spacing w:line="276" w:lineRule="auto"/>
      </w:pPr>
      <w:r w:rsidRPr="00373298">
        <w:t xml:space="preserve">      </w:t>
      </w:r>
      <w:proofErr w:type="spellStart"/>
      <w:proofErr w:type="gramStart"/>
      <w:r w:rsidRPr="00373298">
        <w:t>rssx</w:t>
      </w:r>
      <w:proofErr w:type="spellEnd"/>
      <w:r w:rsidRPr="00373298">
        <w:t>[</w:t>
      </w:r>
      <w:proofErr w:type="gramEnd"/>
      <w:r w:rsidRPr="00373298">
        <w:t>k,]=</w:t>
      </w:r>
      <w:proofErr w:type="spellStart"/>
      <w:r w:rsidRPr="00373298">
        <w:t>xs</w:t>
      </w:r>
      <w:proofErr w:type="spellEnd"/>
    </w:p>
    <w:p w14:paraId="15F06A47" w14:textId="77777777" w:rsidR="001B5B78" w:rsidRPr="00373298" w:rsidRDefault="001B5B78" w:rsidP="001B5B78">
      <w:pPr>
        <w:spacing w:line="276" w:lineRule="auto"/>
      </w:pPr>
      <w:r w:rsidRPr="00373298">
        <w:t xml:space="preserve">    }</w:t>
      </w:r>
    </w:p>
    <w:p w14:paraId="4329EB67" w14:textId="77777777" w:rsidR="001B5B78" w:rsidRPr="00373298" w:rsidRDefault="001B5B78" w:rsidP="001B5B78">
      <w:pPr>
        <w:spacing w:line="276" w:lineRule="auto"/>
      </w:pPr>
      <w:r w:rsidRPr="00373298">
        <w:t xml:space="preserve">    </w:t>
      </w:r>
      <w:proofErr w:type="spellStart"/>
      <w:r w:rsidRPr="00373298">
        <w:t>mrssx</w:t>
      </w:r>
      <w:proofErr w:type="spellEnd"/>
      <w:r w:rsidRPr="00373298">
        <w:t>=c(</w:t>
      </w:r>
      <w:proofErr w:type="spellStart"/>
      <w:r w:rsidRPr="00373298">
        <w:t>rssx</w:t>
      </w:r>
      <w:proofErr w:type="spellEnd"/>
      <w:r w:rsidRPr="00373298">
        <w:t>[1,3],</w:t>
      </w:r>
      <w:proofErr w:type="spellStart"/>
      <w:r w:rsidRPr="00373298">
        <w:t>rssx</w:t>
      </w:r>
      <w:proofErr w:type="spellEnd"/>
      <w:r w:rsidRPr="00373298">
        <w:t>[2,3],</w:t>
      </w:r>
      <w:proofErr w:type="spellStart"/>
      <w:r w:rsidRPr="00373298">
        <w:t>rssx</w:t>
      </w:r>
      <w:proofErr w:type="spellEnd"/>
      <w:r w:rsidRPr="00373298">
        <w:t>[3,3],</w:t>
      </w:r>
      <w:proofErr w:type="spellStart"/>
      <w:r w:rsidRPr="00373298">
        <w:t>rssx</w:t>
      </w:r>
      <w:proofErr w:type="spellEnd"/>
      <w:r w:rsidRPr="00373298">
        <w:t>[4,3],</w:t>
      </w:r>
      <w:proofErr w:type="spellStart"/>
      <w:r w:rsidRPr="00373298">
        <w:t>rssx</w:t>
      </w:r>
      <w:proofErr w:type="spellEnd"/>
      <w:r w:rsidRPr="00373298">
        <w:t xml:space="preserve">[5,3])    </w:t>
      </w:r>
    </w:p>
    <w:p w14:paraId="3A389E71" w14:textId="77777777" w:rsidR="001B5B78" w:rsidRPr="00373298" w:rsidRDefault="001B5B78" w:rsidP="001B5B78">
      <w:pPr>
        <w:spacing w:line="276" w:lineRule="auto"/>
      </w:pPr>
      <w:r w:rsidRPr="00373298">
        <w:t xml:space="preserve">    y=mean(</w:t>
      </w:r>
      <w:proofErr w:type="spellStart"/>
      <w:r w:rsidRPr="00373298">
        <w:t>mrssx</w:t>
      </w:r>
      <w:proofErr w:type="spellEnd"/>
      <w:r w:rsidRPr="00373298">
        <w:t>)</w:t>
      </w:r>
    </w:p>
    <w:p w14:paraId="29232E98" w14:textId="77777777" w:rsidR="001B5B78" w:rsidRPr="00373298" w:rsidRDefault="001B5B78" w:rsidP="001B5B78">
      <w:pPr>
        <w:spacing w:line="276" w:lineRule="auto"/>
      </w:pPr>
      <w:r w:rsidRPr="00373298">
        <w:t xml:space="preserve">    NUs</w:t>
      </w:r>
      <w:proofErr w:type="gramStart"/>
      <w:r w:rsidRPr="00373298">
        <w:t>=(</w:t>
      </w:r>
      <w:proofErr w:type="gramEnd"/>
      <w:r w:rsidRPr="00373298">
        <w:t>n*mean(y)*(</w:t>
      </w:r>
      <w:proofErr w:type="spellStart"/>
      <w:r w:rsidRPr="00373298">
        <w:t>sd_pr</w:t>
      </w:r>
      <w:proofErr w:type="spellEnd"/>
      <w:r w:rsidRPr="00373298">
        <w:t>)+(</w:t>
      </w:r>
      <w:proofErr w:type="spellStart"/>
      <w:r w:rsidRPr="00373298">
        <w:t>vr</w:t>
      </w:r>
      <w:proofErr w:type="spellEnd"/>
      <w:r w:rsidRPr="00373298">
        <w:t>)*</w:t>
      </w:r>
      <w:proofErr w:type="spellStart"/>
      <w:r w:rsidRPr="00373298">
        <w:t>m_pr</w:t>
      </w:r>
      <w:proofErr w:type="spellEnd"/>
      <w:r w:rsidRPr="00373298">
        <w:t>)</w:t>
      </w:r>
    </w:p>
    <w:p w14:paraId="45BF3304" w14:textId="77777777" w:rsidR="001B5B78" w:rsidRPr="00373298" w:rsidRDefault="001B5B78" w:rsidP="001B5B78">
      <w:pPr>
        <w:spacing w:line="276" w:lineRule="auto"/>
      </w:pPr>
      <w:r w:rsidRPr="00373298">
        <w:t xml:space="preserve">    DEs=</w:t>
      </w:r>
      <w:proofErr w:type="spellStart"/>
      <w:r w:rsidRPr="00373298">
        <w:t>vr+n</w:t>
      </w:r>
      <w:proofErr w:type="spellEnd"/>
      <w:r w:rsidRPr="00373298">
        <w:t>*sd_pr^2</w:t>
      </w:r>
    </w:p>
    <w:p w14:paraId="693A053D" w14:textId="46D5FE22" w:rsidR="001B5B78" w:rsidRPr="00373298" w:rsidRDefault="001B5B78" w:rsidP="001B5B78">
      <w:pPr>
        <w:spacing w:line="276" w:lineRule="auto"/>
      </w:pPr>
      <w:r w:rsidRPr="00373298">
        <w:t xml:space="preserve">    </w:t>
      </w:r>
      <w:proofErr w:type="spellStart"/>
      <w:r w:rsidRPr="00373298">
        <w:t>Mx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=NUs/DEs</w:t>
      </w:r>
    </w:p>
    <w:p w14:paraId="71E7F55C" w14:textId="77777777" w:rsidR="001B5B78" w:rsidRPr="00373298" w:rsidRDefault="001B5B78" w:rsidP="001B5B78">
      <w:pPr>
        <w:spacing w:line="276" w:lineRule="auto"/>
      </w:pPr>
      <w:r w:rsidRPr="00373298">
        <w:t xml:space="preserve">    if(</w:t>
      </w:r>
      <w:proofErr w:type="spellStart"/>
      <w:r w:rsidRPr="00373298">
        <w:t>i</w:t>
      </w:r>
      <w:proofErr w:type="spellEnd"/>
      <w:r w:rsidRPr="00373298">
        <w:t>==1)</w:t>
      </w:r>
    </w:p>
    <w:p w14:paraId="6ABCC274" w14:textId="77777777" w:rsidR="001B5B78" w:rsidRPr="00373298" w:rsidRDefault="001B5B78" w:rsidP="001B5B78">
      <w:pPr>
        <w:spacing w:line="276" w:lineRule="auto"/>
      </w:pPr>
      <w:r w:rsidRPr="00373298">
        <w:t xml:space="preserve">    {</w:t>
      </w:r>
      <w:proofErr w:type="spellStart"/>
      <w:r w:rsidRPr="00373298">
        <w:t>Zp</w:t>
      </w:r>
      <w:proofErr w:type="spellEnd"/>
      <w:r w:rsidRPr="00373298">
        <w:t>[</w:t>
      </w:r>
      <w:proofErr w:type="spellStart"/>
      <w:r w:rsidRPr="00373298">
        <w:t>i</w:t>
      </w:r>
      <w:proofErr w:type="spellEnd"/>
      <w:proofErr w:type="gramStart"/>
      <w:r w:rsidRPr="00373298">
        <w:t>]=</w:t>
      </w:r>
      <w:proofErr w:type="spellStart"/>
      <w:proofErr w:type="gramEnd"/>
      <w:r w:rsidRPr="00373298">
        <w:t>ld</w:t>
      </w:r>
      <w:proofErr w:type="spellEnd"/>
      <w:r w:rsidRPr="00373298">
        <w:t>*</w:t>
      </w:r>
      <w:proofErr w:type="spellStart"/>
      <w:r w:rsidRPr="00373298">
        <w:t>Mx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+ (1-ld)*</w:t>
      </w:r>
      <w:proofErr w:type="spellStart"/>
      <w:r w:rsidRPr="00373298">
        <w:t>muM</w:t>
      </w:r>
      <w:proofErr w:type="spellEnd"/>
      <w:r w:rsidRPr="00373298">
        <w:t>;}</w:t>
      </w:r>
    </w:p>
    <w:p w14:paraId="667CDC0B" w14:textId="77777777" w:rsidR="001B5B78" w:rsidRPr="00373298" w:rsidRDefault="001B5B78" w:rsidP="001B5B78">
      <w:pPr>
        <w:spacing w:line="276" w:lineRule="auto"/>
      </w:pPr>
      <w:r w:rsidRPr="00373298">
        <w:t xml:space="preserve">    </w:t>
      </w:r>
      <w:proofErr w:type="gramStart"/>
      <w:r w:rsidRPr="00373298">
        <w:t>else{</w:t>
      </w:r>
      <w:proofErr w:type="spellStart"/>
      <w:proofErr w:type="gramEnd"/>
      <w:r w:rsidRPr="00373298">
        <w:t>Zp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=</w:t>
      </w:r>
      <w:proofErr w:type="spellStart"/>
      <w:r w:rsidRPr="00373298">
        <w:t>ld</w:t>
      </w:r>
      <w:proofErr w:type="spellEnd"/>
      <w:r w:rsidRPr="00373298">
        <w:t>*</w:t>
      </w:r>
      <w:proofErr w:type="spellStart"/>
      <w:r w:rsidRPr="00373298">
        <w:t>Mx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+(1-ld)*</w:t>
      </w:r>
      <w:proofErr w:type="spellStart"/>
      <w:r w:rsidRPr="00373298">
        <w:t>Zp</w:t>
      </w:r>
      <w:proofErr w:type="spellEnd"/>
      <w:r w:rsidRPr="00373298">
        <w:t>[i-1];}</w:t>
      </w:r>
    </w:p>
    <w:p w14:paraId="5F126E28" w14:textId="77777777" w:rsidR="001B5B78" w:rsidRPr="00373298" w:rsidRDefault="001B5B78" w:rsidP="001B5B78">
      <w:pPr>
        <w:spacing w:line="276" w:lineRule="auto"/>
      </w:pPr>
      <w:r w:rsidRPr="00373298">
        <w:t xml:space="preserve">    </w:t>
      </w:r>
      <w:proofErr w:type="spellStart"/>
      <w:proofErr w:type="gramStart"/>
      <w:r w:rsidRPr="00373298">
        <w:t>ucl</w:t>
      </w:r>
      <w:proofErr w:type="spellEnd"/>
      <w:r w:rsidRPr="00373298">
        <w:t>[</w:t>
      </w:r>
      <w:proofErr w:type="spellStart"/>
      <w:proofErr w:type="gramEnd"/>
      <w:r w:rsidRPr="00373298">
        <w:t>i</w:t>
      </w:r>
      <w:proofErr w:type="spellEnd"/>
      <w:r w:rsidRPr="00373298">
        <w:t>]=</w:t>
      </w:r>
      <w:proofErr w:type="spellStart"/>
      <w:r w:rsidRPr="00373298">
        <w:t>muM+L</w:t>
      </w:r>
      <w:proofErr w:type="spellEnd"/>
      <w:r w:rsidRPr="00373298">
        <w:t>*</w:t>
      </w:r>
      <w:proofErr w:type="spellStart"/>
      <w:r w:rsidRPr="00373298">
        <w:t>sqrt</w:t>
      </w:r>
      <w:proofErr w:type="spellEnd"/>
      <w:r w:rsidRPr="00373298">
        <w:t>(sigma)*</w:t>
      </w:r>
      <w:proofErr w:type="spellStart"/>
      <w:r w:rsidRPr="00373298">
        <w:t>sqrt</w:t>
      </w:r>
      <w:proofErr w:type="spellEnd"/>
      <w:r w:rsidRPr="00373298">
        <w:t>((</w:t>
      </w:r>
      <w:proofErr w:type="spellStart"/>
      <w:r w:rsidRPr="00373298">
        <w:t>ld</w:t>
      </w:r>
      <w:proofErr w:type="spellEnd"/>
      <w:r w:rsidRPr="00373298">
        <w:t>/(2-ld))*(1-(1-ld)^(2*</w:t>
      </w:r>
      <w:proofErr w:type="spellStart"/>
      <w:r w:rsidRPr="00373298">
        <w:t>i</w:t>
      </w:r>
      <w:proofErr w:type="spellEnd"/>
      <w:r w:rsidRPr="00373298">
        <w:t>)))</w:t>
      </w:r>
    </w:p>
    <w:p w14:paraId="6118DE67" w14:textId="77777777" w:rsidR="001B5B78" w:rsidRPr="00373298" w:rsidRDefault="001B5B78" w:rsidP="001B5B78">
      <w:pPr>
        <w:spacing w:line="276" w:lineRule="auto"/>
      </w:pPr>
      <w:r w:rsidRPr="00373298">
        <w:t xml:space="preserve">    </w:t>
      </w:r>
      <w:proofErr w:type="spellStart"/>
      <w:proofErr w:type="gramStart"/>
      <w:r w:rsidRPr="00373298">
        <w:t>lcl</w:t>
      </w:r>
      <w:proofErr w:type="spellEnd"/>
      <w:r w:rsidRPr="00373298">
        <w:t>[</w:t>
      </w:r>
      <w:proofErr w:type="spellStart"/>
      <w:proofErr w:type="gramEnd"/>
      <w:r w:rsidRPr="00373298">
        <w:t>i</w:t>
      </w:r>
      <w:proofErr w:type="spellEnd"/>
      <w:r w:rsidRPr="00373298">
        <w:t>]=</w:t>
      </w:r>
      <w:proofErr w:type="spellStart"/>
      <w:r w:rsidRPr="00373298">
        <w:t>muM</w:t>
      </w:r>
      <w:proofErr w:type="spellEnd"/>
      <w:r w:rsidRPr="00373298">
        <w:t>-L*</w:t>
      </w:r>
      <w:proofErr w:type="spellStart"/>
      <w:r w:rsidRPr="00373298">
        <w:t>sqrt</w:t>
      </w:r>
      <w:proofErr w:type="spellEnd"/>
      <w:r w:rsidRPr="00373298">
        <w:t>(sigma)*</w:t>
      </w:r>
      <w:proofErr w:type="spellStart"/>
      <w:r w:rsidRPr="00373298">
        <w:t>sqrt</w:t>
      </w:r>
      <w:proofErr w:type="spellEnd"/>
      <w:r w:rsidRPr="00373298">
        <w:t>((</w:t>
      </w:r>
      <w:proofErr w:type="spellStart"/>
      <w:r w:rsidRPr="00373298">
        <w:t>ld</w:t>
      </w:r>
      <w:proofErr w:type="spellEnd"/>
      <w:r w:rsidRPr="00373298">
        <w:t>/(2-ld))*(1-(1-ld)^(2*</w:t>
      </w:r>
      <w:proofErr w:type="spellStart"/>
      <w:r w:rsidRPr="00373298">
        <w:t>i</w:t>
      </w:r>
      <w:proofErr w:type="spellEnd"/>
      <w:r w:rsidRPr="00373298">
        <w:t>)))</w:t>
      </w:r>
    </w:p>
    <w:p w14:paraId="12190883" w14:textId="77777777" w:rsidR="001B5B78" w:rsidRPr="00373298" w:rsidRDefault="001B5B78" w:rsidP="001B5B78">
      <w:pPr>
        <w:spacing w:line="276" w:lineRule="auto"/>
      </w:pPr>
      <w:r w:rsidRPr="00373298">
        <w:t xml:space="preserve">    </w:t>
      </w:r>
      <w:proofErr w:type="gramStart"/>
      <w:r w:rsidRPr="00373298">
        <w:t>if(</w:t>
      </w:r>
      <w:proofErr w:type="spellStart"/>
      <w:proofErr w:type="gramEnd"/>
      <w:r w:rsidRPr="00373298">
        <w:t>Zp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&gt;</w:t>
      </w:r>
      <w:proofErr w:type="spellStart"/>
      <w:r w:rsidRPr="00373298">
        <w:t>ucl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|</w:t>
      </w:r>
      <w:proofErr w:type="spellStart"/>
      <w:r w:rsidRPr="00373298">
        <w:t>Zp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&lt;</w:t>
      </w:r>
      <w:proofErr w:type="spellStart"/>
      <w:r w:rsidRPr="00373298">
        <w:t>lcl</w:t>
      </w:r>
      <w:proofErr w:type="spellEnd"/>
      <w:r w:rsidRPr="00373298">
        <w:t>[</w:t>
      </w:r>
      <w:proofErr w:type="spellStart"/>
      <w:r w:rsidRPr="00373298">
        <w:t>i</w:t>
      </w:r>
      <w:proofErr w:type="spellEnd"/>
      <w:r w:rsidRPr="00373298">
        <w:t>])</w:t>
      </w:r>
    </w:p>
    <w:p w14:paraId="65683D10" w14:textId="77777777" w:rsidR="001B5B78" w:rsidRPr="00373298" w:rsidRDefault="001B5B78" w:rsidP="001B5B78">
      <w:pPr>
        <w:spacing w:line="276" w:lineRule="auto"/>
      </w:pPr>
      <w:r w:rsidRPr="00373298">
        <w:t xml:space="preserve">    {</w:t>
      </w:r>
      <w:proofErr w:type="spellStart"/>
      <w:proofErr w:type="gramStart"/>
      <w:r w:rsidRPr="00373298">
        <w:t>rl</w:t>
      </w:r>
      <w:proofErr w:type="spellEnd"/>
      <w:r w:rsidRPr="00373298">
        <w:t>[</w:t>
      </w:r>
      <w:proofErr w:type="gramEnd"/>
      <w:r w:rsidRPr="00373298">
        <w:t>j]=</w:t>
      </w:r>
      <w:proofErr w:type="spellStart"/>
      <w:r w:rsidRPr="00373298">
        <w:t>i;break</w:t>
      </w:r>
      <w:proofErr w:type="spellEnd"/>
      <w:r w:rsidRPr="00373298">
        <w:t>;}</w:t>
      </w:r>
    </w:p>
    <w:p w14:paraId="6AFB86D8" w14:textId="77777777" w:rsidR="001B5B78" w:rsidRPr="00373298" w:rsidRDefault="001B5B78" w:rsidP="001B5B78">
      <w:pPr>
        <w:spacing w:line="276" w:lineRule="auto"/>
      </w:pPr>
      <w:r w:rsidRPr="00373298">
        <w:t xml:space="preserve">    else{</w:t>
      </w:r>
      <w:proofErr w:type="spellStart"/>
      <w:r w:rsidRPr="00373298">
        <w:t>rl</w:t>
      </w:r>
      <w:proofErr w:type="spellEnd"/>
      <w:r w:rsidRPr="00373298">
        <w:t>[j]=0;}</w:t>
      </w:r>
    </w:p>
    <w:p w14:paraId="4E710C39" w14:textId="77777777" w:rsidR="001B5B78" w:rsidRPr="00373298" w:rsidRDefault="001B5B78" w:rsidP="001B5B78">
      <w:pPr>
        <w:spacing w:line="276" w:lineRule="auto"/>
      </w:pPr>
      <w:r w:rsidRPr="00373298">
        <w:t xml:space="preserve">  }}</w:t>
      </w:r>
    </w:p>
    <w:p w14:paraId="61EEB501" w14:textId="77777777" w:rsidR="001B5B78" w:rsidRPr="00373298" w:rsidRDefault="001B5B78" w:rsidP="001B5B78">
      <w:pPr>
        <w:spacing w:line="276" w:lineRule="auto"/>
      </w:pPr>
      <w:r w:rsidRPr="00373298">
        <w:t>mean(</w:t>
      </w:r>
      <w:proofErr w:type="spellStart"/>
      <w:r w:rsidRPr="00373298">
        <w:t>rl</w:t>
      </w:r>
      <w:proofErr w:type="spellEnd"/>
      <w:r w:rsidRPr="00373298">
        <w:t>)</w:t>
      </w:r>
    </w:p>
    <w:p w14:paraId="3E60484B" w14:textId="1DA2E073" w:rsidR="00AD235B" w:rsidRDefault="001B5B78" w:rsidP="001B5B78">
      <w:pPr>
        <w:spacing w:line="276" w:lineRule="auto"/>
      </w:pPr>
      <w:proofErr w:type="spellStart"/>
      <w:r w:rsidRPr="00373298">
        <w:t>sd</w:t>
      </w:r>
      <w:proofErr w:type="spellEnd"/>
      <w:r w:rsidRPr="00373298">
        <w:t>(</w:t>
      </w:r>
      <w:proofErr w:type="spellStart"/>
      <w:r w:rsidRPr="00373298">
        <w:t>rl</w:t>
      </w:r>
      <w:proofErr w:type="spellEnd"/>
      <w:r w:rsidRPr="00373298">
        <w:t>)</w:t>
      </w:r>
      <w:bookmarkStart w:id="0" w:name="_GoBack"/>
      <w:bookmarkEnd w:id="0"/>
    </w:p>
    <w:sectPr w:rsidR="00AD235B" w:rsidSect="001B5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29"/>
    <w:rsid w:val="00091CB4"/>
    <w:rsid w:val="00092643"/>
    <w:rsid w:val="001B5B78"/>
    <w:rsid w:val="00213200"/>
    <w:rsid w:val="002A6424"/>
    <w:rsid w:val="00311CFE"/>
    <w:rsid w:val="00373298"/>
    <w:rsid w:val="00373A2B"/>
    <w:rsid w:val="00443223"/>
    <w:rsid w:val="00484E29"/>
    <w:rsid w:val="004E7462"/>
    <w:rsid w:val="007040E0"/>
    <w:rsid w:val="00796CA3"/>
    <w:rsid w:val="00897924"/>
    <w:rsid w:val="008D67BB"/>
    <w:rsid w:val="00904D90"/>
    <w:rsid w:val="0094769E"/>
    <w:rsid w:val="00A5241F"/>
    <w:rsid w:val="00AD235B"/>
    <w:rsid w:val="00B2367F"/>
    <w:rsid w:val="00CF725D"/>
    <w:rsid w:val="00E25192"/>
    <w:rsid w:val="00F67DA6"/>
    <w:rsid w:val="00F94D1F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4C938552"/>
  <w15:chartTrackingRefBased/>
  <w15:docId w15:val="{63220E75-AE91-4162-9B24-1DCB02F2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432" w:hanging="432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E29"/>
    <w:pPr>
      <w:spacing w:line="259" w:lineRule="auto"/>
      <w:ind w:left="0"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E29"/>
    <w:pPr>
      <w:spacing w:after="0"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inks</dc:creator>
  <cp:keywords/>
  <dc:description/>
  <cp:lastModifiedBy>Devishree Thirunavukkarasu</cp:lastModifiedBy>
  <cp:revision>11</cp:revision>
  <dcterms:created xsi:type="dcterms:W3CDTF">2023-07-20T06:01:00Z</dcterms:created>
  <dcterms:modified xsi:type="dcterms:W3CDTF">2023-08-16T08:41:00Z</dcterms:modified>
</cp:coreProperties>
</file>